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E60BC" w14:textId="68068739" w:rsidR="000B4B07" w:rsidRPr="00FF0BE1" w:rsidRDefault="000B6C01" w:rsidP="000B4B07">
      <w:pPr>
        <w:spacing w:before="9" w:after="0" w:line="360" w:lineRule="auto"/>
        <w:rPr>
          <w:rFonts w:ascii="Arial" w:hAnsi="Arial" w:cs="Arial"/>
          <w:b/>
          <w:bCs/>
          <w:color w:val="C00000"/>
          <w:sz w:val="21"/>
          <w:szCs w:val="21"/>
          <w:lang w:val="en-US"/>
        </w:rPr>
      </w:pPr>
      <w:bookmarkStart w:id="0" w:name="_GoBack"/>
      <w:r w:rsidRPr="00FF0BE1">
        <w:rPr>
          <w:rFonts w:ascii="Arial" w:hAnsi="Arial" w:cs="Arial"/>
          <w:b/>
          <w:bCs/>
          <w:color w:val="C00000"/>
          <w:sz w:val="21"/>
          <w:szCs w:val="21"/>
          <w:lang w:val="en-US"/>
        </w:rPr>
        <w:t>Supple</w:t>
      </w:r>
      <w:r w:rsidR="0005370E" w:rsidRPr="00FF0BE1">
        <w:rPr>
          <w:rFonts w:ascii="Arial" w:hAnsi="Arial" w:cs="Arial"/>
          <w:b/>
          <w:bCs/>
          <w:color w:val="C00000"/>
          <w:sz w:val="21"/>
          <w:szCs w:val="21"/>
          <w:lang w:val="en-US"/>
        </w:rPr>
        <w:t xml:space="preserve">mentary Table </w:t>
      </w:r>
      <w:r w:rsidR="00F2393D" w:rsidRPr="00FF0BE1">
        <w:rPr>
          <w:rFonts w:ascii="Arial" w:hAnsi="Arial" w:cs="Arial"/>
          <w:b/>
          <w:bCs/>
          <w:color w:val="C00000"/>
          <w:sz w:val="21"/>
          <w:szCs w:val="21"/>
          <w:lang w:val="en-US"/>
        </w:rPr>
        <w:t>2</w:t>
      </w:r>
      <w:r w:rsidR="000B4B07" w:rsidRPr="00FF0BE1">
        <w:rPr>
          <w:rFonts w:ascii="Arial" w:hAnsi="Arial" w:cs="Arial"/>
          <w:b/>
          <w:bCs/>
          <w:color w:val="C00000"/>
          <w:sz w:val="21"/>
          <w:szCs w:val="21"/>
          <w:lang w:val="en-US"/>
        </w:rPr>
        <w:t xml:space="preserve">. </w:t>
      </w:r>
      <w:r w:rsidR="009021B6" w:rsidRPr="00FF0BE1">
        <w:rPr>
          <w:rFonts w:ascii="Arial" w:hAnsi="Arial" w:cs="Arial"/>
          <w:b/>
          <w:bCs/>
          <w:color w:val="C00000"/>
          <w:sz w:val="21"/>
          <w:szCs w:val="21"/>
          <w:lang w:val="en-US"/>
        </w:rPr>
        <w:t>Physician</w:t>
      </w:r>
      <w:r w:rsidR="009021B6" w:rsidRPr="00FF0BE1">
        <w:rPr>
          <w:rFonts w:ascii="Arial" w:eastAsia="Helvetica" w:hAnsi="Arial" w:cs="Arial"/>
          <w:b/>
          <w:bCs/>
          <w:color w:val="C00000"/>
          <w:sz w:val="21"/>
          <w:szCs w:val="21"/>
          <w:lang w:val="en-US"/>
        </w:rPr>
        <w:t>’s Global Assessment of Clinical Condition</w:t>
      </w:r>
      <w:r w:rsidR="0005370E" w:rsidRPr="00FF0BE1">
        <w:rPr>
          <w:rFonts w:ascii="Arial" w:hAnsi="Arial" w:cs="Arial"/>
          <w:b/>
          <w:bCs/>
          <w:color w:val="C00000"/>
          <w:sz w:val="21"/>
          <w:szCs w:val="21"/>
          <w:lang w:val="en-US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6158"/>
        <w:gridCol w:w="1220"/>
      </w:tblGrid>
      <w:tr w:rsidR="00FF0BE1" w:rsidRPr="00FF0BE1" w14:paraId="7DBC04B7" w14:textId="77777777" w:rsidTr="00151BF4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635F2435" w14:textId="3EB1D0C0" w:rsidR="009021B6" w:rsidRPr="00FF0BE1" w:rsidRDefault="009021B6" w:rsidP="009021B6">
            <w:pPr>
              <w:widowControl/>
              <w:spacing w:after="0" w:line="240" w:lineRule="auto"/>
              <w:jc w:val="center"/>
              <w:rPr>
                <w:rFonts w:ascii="Arial" w:hAnsi="Arial" w:cs="Arial"/>
                <w:b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b/>
                <w:color w:val="C00000"/>
                <w:sz w:val="21"/>
                <w:szCs w:val="21"/>
                <w:lang w:val="en-US"/>
              </w:rPr>
              <w:t>Grade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</w:tcBorders>
          </w:tcPr>
          <w:p w14:paraId="53FCFFFC" w14:textId="634F7327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b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b/>
                <w:color w:val="C00000"/>
                <w:sz w:val="21"/>
                <w:szCs w:val="21"/>
                <w:lang w:val="en-US"/>
              </w:rPr>
              <w:t>Description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BF5549E" w14:textId="7D0F2831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b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b/>
                <w:color w:val="C00000"/>
                <w:sz w:val="21"/>
                <w:szCs w:val="21"/>
                <w:lang w:val="en-US"/>
              </w:rPr>
              <w:t>Response</w:t>
            </w:r>
          </w:p>
        </w:tc>
      </w:tr>
      <w:tr w:rsidR="00FF0BE1" w:rsidRPr="00FF0BE1" w14:paraId="5B1C3F6F" w14:textId="77777777" w:rsidTr="00151BF4">
        <w:tc>
          <w:tcPr>
            <w:tcW w:w="912" w:type="dxa"/>
            <w:tcBorders>
              <w:top w:val="single" w:sz="4" w:space="0" w:color="auto"/>
            </w:tcBorders>
          </w:tcPr>
          <w:p w14:paraId="310DE016" w14:textId="4985D49D" w:rsidR="009021B6" w:rsidRPr="00FF0BE1" w:rsidRDefault="009021B6" w:rsidP="009021B6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58" w:type="dxa"/>
            <w:tcBorders>
              <w:top w:val="single" w:sz="4" w:space="0" w:color="auto"/>
            </w:tcBorders>
          </w:tcPr>
          <w:p w14:paraId="7C5A6C5A" w14:textId="32C03488" w:rsidR="009021B6" w:rsidRPr="00FF0BE1" w:rsidRDefault="009021B6" w:rsidP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Completely clear: no evidence of disease (100% improvement)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3FBBA06" w14:textId="443316F8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CCR</w:t>
            </w:r>
          </w:p>
        </w:tc>
      </w:tr>
      <w:tr w:rsidR="00FF0BE1" w:rsidRPr="00FF0BE1" w14:paraId="36C2A445" w14:textId="77777777" w:rsidTr="00151BF4">
        <w:tc>
          <w:tcPr>
            <w:tcW w:w="912" w:type="dxa"/>
          </w:tcPr>
          <w:p w14:paraId="65BA7B8F" w14:textId="2E3A6BC5" w:rsidR="009021B6" w:rsidRPr="00FF0BE1" w:rsidRDefault="009021B6" w:rsidP="009021B6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6158" w:type="dxa"/>
          </w:tcPr>
          <w:p w14:paraId="3E230EEA" w14:textId="66C87DC2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Almost clear: very significant clearance (90% to 100%); only traces of disease remains</w:t>
            </w:r>
          </w:p>
        </w:tc>
        <w:tc>
          <w:tcPr>
            <w:tcW w:w="1220" w:type="dxa"/>
          </w:tcPr>
          <w:p w14:paraId="62000B69" w14:textId="7704F172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PR</w:t>
            </w:r>
          </w:p>
        </w:tc>
      </w:tr>
      <w:tr w:rsidR="00FF0BE1" w:rsidRPr="00FF0BE1" w14:paraId="24CCF3B6" w14:textId="77777777" w:rsidTr="00151BF4">
        <w:tc>
          <w:tcPr>
            <w:tcW w:w="912" w:type="dxa"/>
          </w:tcPr>
          <w:p w14:paraId="6424BED6" w14:textId="12452B27" w:rsidR="009021B6" w:rsidRPr="00FF0BE1" w:rsidRDefault="009021B6" w:rsidP="009021B6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6158" w:type="dxa"/>
          </w:tcPr>
          <w:p w14:paraId="70B9F46D" w14:textId="6CF757B7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Marked improvement: significant improvement (75% to 90%); some evidence of disease remains</w:t>
            </w:r>
          </w:p>
        </w:tc>
        <w:tc>
          <w:tcPr>
            <w:tcW w:w="1220" w:type="dxa"/>
          </w:tcPr>
          <w:p w14:paraId="28E2EDE3" w14:textId="13AF9BF3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PR</w:t>
            </w:r>
          </w:p>
        </w:tc>
      </w:tr>
      <w:tr w:rsidR="00FF0BE1" w:rsidRPr="00FF0BE1" w14:paraId="45C235AA" w14:textId="77777777" w:rsidTr="00151BF4">
        <w:tc>
          <w:tcPr>
            <w:tcW w:w="912" w:type="dxa"/>
          </w:tcPr>
          <w:p w14:paraId="65AE4337" w14:textId="02952EB2" w:rsidR="009021B6" w:rsidRPr="00FF0BE1" w:rsidRDefault="009021B6" w:rsidP="009021B6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6158" w:type="dxa"/>
          </w:tcPr>
          <w:p w14:paraId="6955745D" w14:textId="06E00947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Moderate improvement: intermediate between slight and marked improvement (50% to 75%)</w:t>
            </w:r>
          </w:p>
        </w:tc>
        <w:tc>
          <w:tcPr>
            <w:tcW w:w="1220" w:type="dxa"/>
          </w:tcPr>
          <w:p w14:paraId="0E5DF665" w14:textId="52FE84BB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PR</w:t>
            </w:r>
          </w:p>
        </w:tc>
      </w:tr>
      <w:tr w:rsidR="00FF0BE1" w:rsidRPr="00FF0BE1" w14:paraId="5E4F062F" w14:textId="77777777" w:rsidTr="00151BF4">
        <w:tc>
          <w:tcPr>
            <w:tcW w:w="912" w:type="dxa"/>
          </w:tcPr>
          <w:p w14:paraId="4691A4B5" w14:textId="302D06A2" w:rsidR="009021B6" w:rsidRPr="00FF0BE1" w:rsidRDefault="009021B6" w:rsidP="009021B6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6158" w:type="dxa"/>
          </w:tcPr>
          <w:p w14:paraId="5C688773" w14:textId="66A07465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Slight improvement: some improvement (25% to 50%); however, significant evidence of disease remains</w:t>
            </w:r>
          </w:p>
        </w:tc>
        <w:tc>
          <w:tcPr>
            <w:tcW w:w="1220" w:type="dxa"/>
          </w:tcPr>
          <w:p w14:paraId="31211C7F" w14:textId="0936D068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SD</w:t>
            </w:r>
          </w:p>
        </w:tc>
      </w:tr>
      <w:tr w:rsidR="00FF0BE1" w:rsidRPr="00FF0BE1" w14:paraId="6866CF6C" w14:textId="77777777" w:rsidTr="00151BF4">
        <w:tc>
          <w:tcPr>
            <w:tcW w:w="912" w:type="dxa"/>
          </w:tcPr>
          <w:p w14:paraId="18AD0EF2" w14:textId="4A642F86" w:rsidR="009021B6" w:rsidRPr="00FF0BE1" w:rsidRDefault="009021B6" w:rsidP="009021B6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6158" w:type="dxa"/>
          </w:tcPr>
          <w:p w14:paraId="42231389" w14:textId="38F96BDB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No change: disease has not changed from baseline condition (± 25%)</w:t>
            </w:r>
          </w:p>
        </w:tc>
        <w:tc>
          <w:tcPr>
            <w:tcW w:w="1220" w:type="dxa"/>
          </w:tcPr>
          <w:p w14:paraId="56B13C65" w14:textId="16E5CA6D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SD</w:t>
            </w:r>
          </w:p>
        </w:tc>
      </w:tr>
      <w:tr w:rsidR="00FF0BE1" w:rsidRPr="00FF0BE1" w14:paraId="2DBA23AE" w14:textId="77777777" w:rsidTr="00151BF4">
        <w:tc>
          <w:tcPr>
            <w:tcW w:w="912" w:type="dxa"/>
          </w:tcPr>
          <w:p w14:paraId="4B304F2E" w14:textId="007FFAC8" w:rsidR="009021B6" w:rsidRPr="00FF0BE1" w:rsidRDefault="009021B6" w:rsidP="009021B6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6</w:t>
            </w:r>
          </w:p>
        </w:tc>
        <w:tc>
          <w:tcPr>
            <w:tcW w:w="6158" w:type="dxa"/>
          </w:tcPr>
          <w:p w14:paraId="175A7599" w14:textId="2D85DE5A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Worse: disease is worse than at baseline evaluation by 25% or more</w:t>
            </w:r>
          </w:p>
        </w:tc>
        <w:tc>
          <w:tcPr>
            <w:tcW w:w="1220" w:type="dxa"/>
          </w:tcPr>
          <w:p w14:paraId="045E38EA" w14:textId="08936442" w:rsidR="009021B6" w:rsidRPr="00FF0BE1" w:rsidRDefault="009021B6">
            <w:pPr>
              <w:widowControl/>
              <w:spacing w:after="0" w:line="240" w:lineRule="auto"/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</w:pPr>
            <w:r w:rsidRPr="00FF0BE1">
              <w:rPr>
                <w:rFonts w:ascii="Arial" w:hAnsi="Arial" w:cs="Arial"/>
                <w:color w:val="C00000"/>
                <w:sz w:val="21"/>
                <w:szCs w:val="21"/>
                <w:lang w:val="en-US"/>
              </w:rPr>
              <w:t>PD</w:t>
            </w:r>
          </w:p>
        </w:tc>
      </w:tr>
    </w:tbl>
    <w:p w14:paraId="00F164B7" w14:textId="5D635A2F" w:rsidR="00295F39" w:rsidRPr="00FF0BE1" w:rsidRDefault="006E562E" w:rsidP="006E562E">
      <w:pPr>
        <w:widowControl/>
        <w:spacing w:after="0" w:line="240" w:lineRule="auto"/>
        <w:jc w:val="both"/>
        <w:rPr>
          <w:rFonts w:ascii="Arial" w:hAnsi="Arial" w:cs="Arial"/>
          <w:color w:val="C00000"/>
          <w:sz w:val="21"/>
          <w:szCs w:val="21"/>
          <w:lang w:val="en-US"/>
        </w:rPr>
      </w:pPr>
      <w:r w:rsidRPr="00FF0BE1">
        <w:rPr>
          <w:rFonts w:ascii="Arial" w:hAnsi="Arial" w:cs="Arial"/>
          <w:color w:val="C00000"/>
          <w:sz w:val="21"/>
          <w:szCs w:val="21"/>
          <w:lang w:val="en-US"/>
        </w:rPr>
        <w:t>CCR: clinical complete response; PR: partial response; SD: stable disease; and PD: progressive disease.</w:t>
      </w:r>
    </w:p>
    <w:bookmarkEnd w:id="0"/>
    <w:sectPr w:rsidR="00295F39" w:rsidRPr="00FF0BE1" w:rsidSect="009021B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5A4"/>
    <w:rsid w:val="00043E6A"/>
    <w:rsid w:val="0005370E"/>
    <w:rsid w:val="0005722B"/>
    <w:rsid w:val="00057A75"/>
    <w:rsid w:val="00060C62"/>
    <w:rsid w:val="0006231B"/>
    <w:rsid w:val="0007416D"/>
    <w:rsid w:val="00083047"/>
    <w:rsid w:val="000A3946"/>
    <w:rsid w:val="000B2FFE"/>
    <w:rsid w:val="000B4B00"/>
    <w:rsid w:val="000B4B07"/>
    <w:rsid w:val="000B6C01"/>
    <w:rsid w:val="000C0548"/>
    <w:rsid w:val="000C38D1"/>
    <w:rsid w:val="000C4326"/>
    <w:rsid w:val="000D1549"/>
    <w:rsid w:val="000D32F4"/>
    <w:rsid w:val="000E3810"/>
    <w:rsid w:val="000F7AA5"/>
    <w:rsid w:val="00100135"/>
    <w:rsid w:val="001040E1"/>
    <w:rsid w:val="0011539F"/>
    <w:rsid w:val="00117A2E"/>
    <w:rsid w:val="001341D0"/>
    <w:rsid w:val="00141189"/>
    <w:rsid w:val="00151BF4"/>
    <w:rsid w:val="0015530A"/>
    <w:rsid w:val="00167045"/>
    <w:rsid w:val="00170CF9"/>
    <w:rsid w:val="00184BFB"/>
    <w:rsid w:val="00184DF5"/>
    <w:rsid w:val="00192AFE"/>
    <w:rsid w:val="00193667"/>
    <w:rsid w:val="001A0996"/>
    <w:rsid w:val="001E365F"/>
    <w:rsid w:val="001E5779"/>
    <w:rsid w:val="00251794"/>
    <w:rsid w:val="002954CA"/>
    <w:rsid w:val="00295F39"/>
    <w:rsid w:val="002962FB"/>
    <w:rsid w:val="002A0D46"/>
    <w:rsid w:val="002C7F31"/>
    <w:rsid w:val="002D27CB"/>
    <w:rsid w:val="00326297"/>
    <w:rsid w:val="003527A9"/>
    <w:rsid w:val="003553E9"/>
    <w:rsid w:val="00376037"/>
    <w:rsid w:val="00390BB1"/>
    <w:rsid w:val="003973B9"/>
    <w:rsid w:val="003A7B9A"/>
    <w:rsid w:val="003B1230"/>
    <w:rsid w:val="003B3F50"/>
    <w:rsid w:val="003D5F70"/>
    <w:rsid w:val="003F021C"/>
    <w:rsid w:val="004144F2"/>
    <w:rsid w:val="00416995"/>
    <w:rsid w:val="00417D1B"/>
    <w:rsid w:val="00434E1D"/>
    <w:rsid w:val="004370DD"/>
    <w:rsid w:val="00454B01"/>
    <w:rsid w:val="00482604"/>
    <w:rsid w:val="00483F81"/>
    <w:rsid w:val="004A6E07"/>
    <w:rsid w:val="004D438B"/>
    <w:rsid w:val="004F17B4"/>
    <w:rsid w:val="005118B6"/>
    <w:rsid w:val="00572561"/>
    <w:rsid w:val="00587A4C"/>
    <w:rsid w:val="005C55C9"/>
    <w:rsid w:val="006055B4"/>
    <w:rsid w:val="00607F00"/>
    <w:rsid w:val="00607F31"/>
    <w:rsid w:val="00613E06"/>
    <w:rsid w:val="006230B3"/>
    <w:rsid w:val="00642067"/>
    <w:rsid w:val="00653DC1"/>
    <w:rsid w:val="006776E5"/>
    <w:rsid w:val="00687F75"/>
    <w:rsid w:val="006A0E64"/>
    <w:rsid w:val="006B2266"/>
    <w:rsid w:val="006C741C"/>
    <w:rsid w:val="006E562E"/>
    <w:rsid w:val="006F06C6"/>
    <w:rsid w:val="00711FB4"/>
    <w:rsid w:val="007300C8"/>
    <w:rsid w:val="00755FAC"/>
    <w:rsid w:val="00756971"/>
    <w:rsid w:val="00760EFB"/>
    <w:rsid w:val="00794A81"/>
    <w:rsid w:val="007A05D9"/>
    <w:rsid w:val="007B6FC2"/>
    <w:rsid w:val="007D00D0"/>
    <w:rsid w:val="007E0745"/>
    <w:rsid w:val="007E3375"/>
    <w:rsid w:val="007F0D5E"/>
    <w:rsid w:val="00806738"/>
    <w:rsid w:val="008149A8"/>
    <w:rsid w:val="00862980"/>
    <w:rsid w:val="00864073"/>
    <w:rsid w:val="00867BD0"/>
    <w:rsid w:val="00870E53"/>
    <w:rsid w:val="008741BA"/>
    <w:rsid w:val="00884940"/>
    <w:rsid w:val="00884CC2"/>
    <w:rsid w:val="00887E19"/>
    <w:rsid w:val="008972F9"/>
    <w:rsid w:val="008A63BF"/>
    <w:rsid w:val="008C35A9"/>
    <w:rsid w:val="008C5706"/>
    <w:rsid w:val="008E0CBF"/>
    <w:rsid w:val="008F362D"/>
    <w:rsid w:val="009021B6"/>
    <w:rsid w:val="00936091"/>
    <w:rsid w:val="00945E0C"/>
    <w:rsid w:val="0096440A"/>
    <w:rsid w:val="0097249E"/>
    <w:rsid w:val="00976388"/>
    <w:rsid w:val="00986463"/>
    <w:rsid w:val="009A4827"/>
    <w:rsid w:val="009A4BDA"/>
    <w:rsid w:val="009D2643"/>
    <w:rsid w:val="009E5DE2"/>
    <w:rsid w:val="009F7867"/>
    <w:rsid w:val="00A06AFD"/>
    <w:rsid w:val="00A1573D"/>
    <w:rsid w:val="00A20E0D"/>
    <w:rsid w:val="00A26546"/>
    <w:rsid w:val="00A4085F"/>
    <w:rsid w:val="00A42B3A"/>
    <w:rsid w:val="00A43923"/>
    <w:rsid w:val="00A43C4D"/>
    <w:rsid w:val="00A44540"/>
    <w:rsid w:val="00A457ED"/>
    <w:rsid w:val="00A605AB"/>
    <w:rsid w:val="00A6557F"/>
    <w:rsid w:val="00A842A5"/>
    <w:rsid w:val="00A868ED"/>
    <w:rsid w:val="00AA04B0"/>
    <w:rsid w:val="00AB241B"/>
    <w:rsid w:val="00AB70D1"/>
    <w:rsid w:val="00AC23B6"/>
    <w:rsid w:val="00B24192"/>
    <w:rsid w:val="00B454F1"/>
    <w:rsid w:val="00B56655"/>
    <w:rsid w:val="00B644DE"/>
    <w:rsid w:val="00B76B5B"/>
    <w:rsid w:val="00BA58AE"/>
    <w:rsid w:val="00BE2DF3"/>
    <w:rsid w:val="00BE3743"/>
    <w:rsid w:val="00BE6479"/>
    <w:rsid w:val="00BF0832"/>
    <w:rsid w:val="00BF404D"/>
    <w:rsid w:val="00C107CD"/>
    <w:rsid w:val="00C30B73"/>
    <w:rsid w:val="00C33E97"/>
    <w:rsid w:val="00C410D0"/>
    <w:rsid w:val="00C42242"/>
    <w:rsid w:val="00C4666E"/>
    <w:rsid w:val="00C56E28"/>
    <w:rsid w:val="00C64945"/>
    <w:rsid w:val="00C73961"/>
    <w:rsid w:val="00C87321"/>
    <w:rsid w:val="00CA52A3"/>
    <w:rsid w:val="00CB2698"/>
    <w:rsid w:val="00D35E77"/>
    <w:rsid w:val="00D5674A"/>
    <w:rsid w:val="00D7591B"/>
    <w:rsid w:val="00DA23B5"/>
    <w:rsid w:val="00DC5A96"/>
    <w:rsid w:val="00DC7E1A"/>
    <w:rsid w:val="00DD34E1"/>
    <w:rsid w:val="00DF38CB"/>
    <w:rsid w:val="00DF4CFA"/>
    <w:rsid w:val="00DF6A4D"/>
    <w:rsid w:val="00E32DD4"/>
    <w:rsid w:val="00E3437A"/>
    <w:rsid w:val="00E73F6C"/>
    <w:rsid w:val="00E77C59"/>
    <w:rsid w:val="00E81F7D"/>
    <w:rsid w:val="00E905A4"/>
    <w:rsid w:val="00E9730E"/>
    <w:rsid w:val="00EB3263"/>
    <w:rsid w:val="00EB6C2F"/>
    <w:rsid w:val="00EC0150"/>
    <w:rsid w:val="00ED46A2"/>
    <w:rsid w:val="00EF596E"/>
    <w:rsid w:val="00EF6F08"/>
    <w:rsid w:val="00F2393D"/>
    <w:rsid w:val="00F60AD1"/>
    <w:rsid w:val="00F97C99"/>
    <w:rsid w:val="00FA1723"/>
    <w:rsid w:val="00FA318A"/>
    <w:rsid w:val="00FB3A6F"/>
    <w:rsid w:val="00FB62E6"/>
    <w:rsid w:val="00FC72AA"/>
    <w:rsid w:val="00FF0BE1"/>
    <w:rsid w:val="00F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29A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B07"/>
    <w:pPr>
      <w:widowControl w:val="0"/>
      <w:spacing w:after="200" w:line="276" w:lineRule="auto"/>
    </w:pPr>
    <w:rPr>
      <w:rFonts w:ascii="宋体" w:eastAsia="宋体" w:hAnsi="宋体" w:cs="宋体"/>
      <w:kern w:val="0"/>
      <w:sz w:val="22"/>
      <w:szCs w:val="22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5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4542886-CFFF-BF47-BD67-76A466F49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20</Words>
  <Characters>689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xghy09</dc:creator>
  <cp:keywords/>
  <dc:description/>
  <cp:lastModifiedBy>uxghy09</cp:lastModifiedBy>
  <cp:revision>23</cp:revision>
  <dcterms:created xsi:type="dcterms:W3CDTF">2016-10-17T14:34:00Z</dcterms:created>
  <dcterms:modified xsi:type="dcterms:W3CDTF">2018-01-02T11:27:00Z</dcterms:modified>
</cp:coreProperties>
</file>